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2A335" w14:textId="340FE8A4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A16B1" w:rsidRPr="001C4040">
        <w:rPr>
          <w:rFonts w:ascii="Times New Roman" w:hAnsi="Times New Roman" w:cs="Times New Roman" w:hint="eastAsia"/>
          <w:sz w:val="24"/>
          <w:szCs w:val="24"/>
        </w:rPr>
        <w:t>3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9622458"/>
      <w:r w:rsidR="001C4040">
        <w:rPr>
          <w:rFonts w:ascii="Times New Roman" w:hAnsi="Times New Roman" w:cs="Times New Roman" w:hint="eastAsia"/>
          <w:sz w:val="24"/>
          <w:szCs w:val="24"/>
        </w:rPr>
        <w:t>Parameter</w:t>
      </w:r>
      <w:bookmarkEnd w:id="0"/>
      <w:r w:rsidRPr="001C4040">
        <w:rPr>
          <w:rFonts w:ascii="Times New Roman" w:hAnsi="Times New Roman" w:cs="Times New Roman"/>
          <w:sz w:val="24"/>
          <w:szCs w:val="24"/>
        </w:rPr>
        <w:t xml:space="preserve"> that adjusts the crime rate in the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neighb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hood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of</w:t>
      </w:r>
      <w:r w:rsidRPr="001C4040">
        <w:rPr>
          <w:rFonts w:ascii="Times New Roman" w:hAnsi="Times New Roman" w:cs="Times New Roman"/>
          <w:sz w:val="24"/>
          <w:szCs w:val="24"/>
        </w:rPr>
        <w:t xml:space="preserve"> a pachinko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based on square footage.</w:t>
      </w:r>
    </w:p>
    <w:p w14:paraId="365C26E2" w14:textId="42E43A56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F5F1FE5" wp14:editId="3F57615E">
                <wp:simplePos x="0" y="0"/>
                <wp:positionH relativeFrom="column">
                  <wp:posOffset>3120390</wp:posOffset>
                </wp:positionH>
                <wp:positionV relativeFrom="paragraph">
                  <wp:posOffset>348615</wp:posOffset>
                </wp:positionV>
                <wp:extent cx="4714875" cy="600075"/>
                <wp:effectExtent l="1447800" t="0" r="28575" b="752475"/>
                <wp:wrapNone/>
                <wp:docPr id="350007187" name="吹き出し: 線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600075"/>
                        </a:xfrm>
                        <a:prstGeom prst="borderCallout1">
                          <a:avLst>
                            <a:gd name="adj1" fmla="val 53671"/>
                            <a:gd name="adj2" fmla="val -252"/>
                            <a:gd name="adj3" fmla="val 215674"/>
                            <a:gd name="adj4" fmla="val -3035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AF9755" w14:textId="59A0D489" w:rsidR="00467509" w:rsidRDefault="00E363D7" w:rsidP="00467509">
                            <w:pPr>
                              <w:jc w:val="left"/>
                            </w:pPr>
                            <w:r>
                              <w:t>Area w</w:t>
                            </w:r>
                            <w:r w:rsidRPr="00687C20">
                              <w:t xml:space="preserve">ithin 0.5 km from pachinko </w:t>
                            </w:r>
                            <w:proofErr w:type="spellStart"/>
                            <w:r w:rsidR="004C6A60">
                              <w:t>parlour</w:t>
                            </w:r>
                            <w:proofErr w:type="spellEnd"/>
                            <w:r>
                              <w:t>:</w:t>
                            </w:r>
                            <w:r w:rsidR="00CD5125">
                              <w:t xml:space="preserve"> </w:t>
                            </w:r>
                            <w:r>
                              <w:t>0.7</w:t>
                            </w:r>
                            <w:r w:rsidR="004712EA">
                              <w:t>9</w:t>
                            </w:r>
                            <w:r>
                              <w:t>.</w:t>
                            </w:r>
                          </w:p>
                          <w:p w14:paraId="324D7E15" w14:textId="42C28E29" w:rsidR="00467509" w:rsidRPr="00687C20" w:rsidRDefault="001C4040" w:rsidP="00467509">
                            <w:pPr>
                              <w:jc w:val="left"/>
                            </w:pPr>
                            <w:r w:rsidRPr="001C4040">
                              <w:t>Parameter</w:t>
                            </w:r>
                            <w:r w:rsidRPr="00D76B6A">
                              <w:t xml:space="preserve"> to adjust the above area to an area of 100 km</w:t>
                            </w:r>
                            <w:r>
                              <w:t xml:space="preserve"> sq:</w:t>
                            </w:r>
                            <w:r w:rsidRPr="00D76B6A">
                              <w:t xml:space="preserve"> 127.3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5F1FE5" id="_x0000_t47" coordsize="21600,21600" o:spt="47" adj="-8280,24300,-1800,4050" path="m@0@1l@2@3nfem,l21600,r,21600l,21600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/>
              </v:shapetype>
              <v:shape id="吹き出し: 線 2" o:spid="_x0000_s1030" type="#_x0000_t47" style="position:absolute;left:0;text-align:left;margin-left:245.7pt;margin-top:27.45pt;width:371.25pt;height:47.2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" adj="-6558,46586,-54,11593" fillcolor="white [3201]" strokecolor="black [3213]" strokeweight="1pt">
                <v:textbox>
                  <w:txbxContent>
                    <w:p w14:paraId="73AF9755" w14:textId="59A0D489" w:rsidR="00467509" w:rsidRDefault="00E363D7" w:rsidP="00467509">
                      <w:pPr>
                        <w:jc w:val="left"/>
                      </w:pPr>
                      <w:r>
                        <w:t>Area w</w:t>
                      </w:r>
                      <w:r w:rsidRPr="00687C20">
                        <w:t xml:space="preserve">ithin 0.5 km from pachinko </w:t>
                      </w:r>
                      <w:proofErr w:type="spellStart"/>
                      <w:r w:rsidR="004C6A60">
                        <w:t>parlour</w:t>
                      </w:r>
                      <w:proofErr w:type="spellEnd"/>
                      <w:r>
                        <w:t>:</w:t>
                      </w:r>
                      <w:r w:rsidR="00CD5125">
                        <w:t xml:space="preserve"> </w:t>
                      </w:r>
                      <w:r>
                        <w:t>0.7</w:t>
                      </w:r>
                      <w:r w:rsidR="004712EA">
                        <w:t>9</w:t>
                      </w:r>
                      <w:r>
                        <w:t>.</w:t>
                      </w:r>
                    </w:p>
                    <w:p w14:paraId="324D7E15" w14:textId="42C28E29" w:rsidR="00467509" w:rsidRPr="00687C20" w:rsidRDefault="001C4040" w:rsidP="00467509">
                      <w:pPr>
                        <w:jc w:val="left"/>
                      </w:pPr>
                      <w:r w:rsidRPr="001C4040">
                        <w:t>Parameter</w:t>
                      </w:r>
                      <w:r w:rsidRPr="00D76B6A">
                        <w:t xml:space="preserve"> to adjust the above area to an area of 100 km</w:t>
                      </w:r>
                      <w:r>
                        <w:t xml:space="preserve"> sq:</w:t>
                      </w:r>
                      <w:r w:rsidRPr="00D76B6A">
                        <w:t xml:space="preserve"> 127.32.</w:t>
                      </w:r>
                    </w:p>
                  </w:txbxContent>
                </v:textbox>
                <o:callout v:ext="edit" minusy="t"/>
              </v:shape>
            </w:pict>
          </mc:Fallback>
        </mc:AlternateContent>
      </w:r>
    </w:p>
    <w:p w14:paraId="084C850C" w14:textId="6089EB56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3F3070" wp14:editId="1131F1A3">
                <wp:simplePos x="0" y="0"/>
                <wp:positionH relativeFrom="margin">
                  <wp:align>left</wp:align>
                </wp:positionH>
                <wp:positionV relativeFrom="paragraph">
                  <wp:posOffset>62865</wp:posOffset>
                </wp:positionV>
                <wp:extent cx="2990850" cy="2495550"/>
                <wp:effectExtent l="0" t="0" r="19050" b="19050"/>
                <wp:wrapNone/>
                <wp:docPr id="1970518370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0850" cy="24955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id="楕円 1" o:spid="_x0000_s1031" style="width:235.5pt;height:196.5pt;margin-top:4.95pt;margin-left:0;mso-height-percent:0;mso-height-relative:margin;mso-position-horizontal:left;mso-position-horizontal-relative:margin;mso-width-percent:0;mso-width-relative:margin;mso-wrap-distance-bottom:0;mso-wrap-distance-left:9pt;mso-wrap-distance-right:9pt;mso-wrap-distance-top:0;mso-wrap-style:square;position:absolute;v-text-anchor:middle;visibility:visible;z-index:251685888" fillcolor="white" strokecolor="black" strokeweight="1pt">
                <v:stroke joinstyle="miter"/>
                <w10:wrap anchorx="margin"/>
              </v:oval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0FAF7D" wp14:editId="28CC2DDF">
                <wp:simplePos x="0" y="0"/>
                <wp:positionH relativeFrom="column">
                  <wp:posOffset>272415</wp:posOffset>
                </wp:positionH>
                <wp:positionV relativeFrom="paragraph">
                  <wp:posOffset>272415</wp:posOffset>
                </wp:positionV>
                <wp:extent cx="2400300" cy="2038350"/>
                <wp:effectExtent l="0" t="0" r="19050" b="19050"/>
                <wp:wrapNone/>
                <wp:docPr id="1945034364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20383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id="楕円 1" o:spid="_x0000_s1032" style="width:189pt;height:160.5pt;margin-top:21.45pt;margin-left:21.45pt;mso-height-percent:0;mso-height-relative:margin;mso-width-percent:0;mso-width-relative:margin;mso-wrap-distance-bottom:0;mso-wrap-distance-left:9pt;mso-wrap-distance-right:9pt;mso-wrap-distance-top:0;mso-wrap-style:square;position:absolute;v-text-anchor:middle;visibility:visible;z-index:251687936" fillcolor="white" strokecolor="black" strokeweight="1pt">
                <v:stroke joinstyle="miter"/>
              </v:oval>
            </w:pict>
          </mc:Fallback>
        </mc:AlternateContent>
      </w:r>
    </w:p>
    <w:p w14:paraId="7A98C1C5" w14:textId="54F13605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088739" wp14:editId="2E386CED">
                <wp:simplePos x="0" y="0"/>
                <wp:positionH relativeFrom="column">
                  <wp:posOffset>3139440</wp:posOffset>
                </wp:positionH>
                <wp:positionV relativeFrom="paragraph">
                  <wp:posOffset>148590</wp:posOffset>
                </wp:positionV>
                <wp:extent cx="4714875" cy="600075"/>
                <wp:effectExtent l="1181100" t="0" r="28575" b="28575"/>
                <wp:wrapNone/>
                <wp:docPr id="466546453" name="吹き出し: 線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600075"/>
                        </a:xfrm>
                        <a:prstGeom prst="borderCallout1">
                          <a:avLst>
                            <a:gd name="adj1" fmla="val 53671"/>
                            <a:gd name="adj2" fmla="val -252"/>
                            <a:gd name="adj3" fmla="val 98214"/>
                            <a:gd name="adj4" fmla="val -2490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5FE5A6" w14:textId="0A0681EF" w:rsidR="00467509" w:rsidRDefault="00E363D7" w:rsidP="00467509">
                            <w:pPr>
                              <w:jc w:val="left"/>
                            </w:pPr>
                            <w:r>
                              <w:t>Area w</w:t>
                            </w:r>
                            <w:r w:rsidRPr="00687C20">
                              <w:t xml:space="preserve">ithin 0.5 km </w:t>
                            </w:r>
                            <w:r>
                              <w:t xml:space="preserve">to 1 km </w:t>
                            </w:r>
                            <w:r w:rsidRPr="00687C20">
                              <w:t xml:space="preserve">from pachinko </w:t>
                            </w:r>
                            <w:proofErr w:type="spellStart"/>
                            <w:r w:rsidR="004C6A60">
                              <w:t>parlour</w:t>
                            </w:r>
                            <w:proofErr w:type="spellEnd"/>
                            <w:r>
                              <w:t>:</w:t>
                            </w:r>
                            <w:r w:rsidR="00CD5125">
                              <w:t xml:space="preserve"> </w:t>
                            </w:r>
                            <w:r>
                              <w:t>2.3</w:t>
                            </w:r>
                            <w:r w:rsidR="004712EA">
                              <w:t>6</w:t>
                            </w:r>
                          </w:p>
                          <w:p w14:paraId="72F9FDCC" w14:textId="396187C5" w:rsidR="00467509" w:rsidRPr="00687C20" w:rsidRDefault="001C4040" w:rsidP="00467509">
                            <w:pPr>
                              <w:jc w:val="left"/>
                            </w:pPr>
                            <w:r w:rsidRPr="001C4040">
                              <w:t>Parameter</w:t>
                            </w:r>
                            <w:r w:rsidRPr="00D76B6A">
                              <w:t xml:space="preserve"> to adjust the above area to an area of 100 km</w:t>
                            </w:r>
                            <w:r>
                              <w:t xml:space="preserve"> sq:</w:t>
                            </w:r>
                            <w:r w:rsidRPr="00D76B6A">
                              <w:t xml:space="preserve"> </w:t>
                            </w:r>
                            <w:r>
                              <w:t>42.44</w:t>
                            </w:r>
                            <w:r w:rsidRPr="00D76B6A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088739" id="_x0000_s1031" type="#_x0000_t47" style="position:absolute;left:0;text-align:left;margin-left:247.2pt;margin-top:11.7pt;width:371.25pt;height:47.2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" adj="-5379,21214,-54,11593" fillcolor="white [3201]" strokecolor="black [3213]" strokeweight="1pt">
                <v:textbox>
                  <w:txbxContent>
                    <w:p w14:paraId="4D5FE5A6" w14:textId="0A0681EF" w:rsidR="00467509" w:rsidRDefault="00E363D7" w:rsidP="00467509">
                      <w:pPr>
                        <w:jc w:val="left"/>
                      </w:pPr>
                      <w:r>
                        <w:t>Area w</w:t>
                      </w:r>
                      <w:r w:rsidRPr="00687C20">
                        <w:t xml:space="preserve">ithin 0.5 km </w:t>
                      </w:r>
                      <w:r>
                        <w:t xml:space="preserve">to 1 km </w:t>
                      </w:r>
                      <w:r w:rsidRPr="00687C20">
                        <w:t xml:space="preserve">from pachinko </w:t>
                      </w:r>
                      <w:proofErr w:type="spellStart"/>
                      <w:r w:rsidR="004C6A60">
                        <w:t>parlour</w:t>
                      </w:r>
                      <w:proofErr w:type="spellEnd"/>
                      <w:r>
                        <w:t>:</w:t>
                      </w:r>
                      <w:r w:rsidR="00CD5125">
                        <w:t xml:space="preserve"> </w:t>
                      </w:r>
                      <w:r>
                        <w:t>2.3</w:t>
                      </w:r>
                      <w:r w:rsidR="004712EA">
                        <w:t>6</w:t>
                      </w:r>
                    </w:p>
                    <w:p w14:paraId="72F9FDCC" w14:textId="396187C5" w:rsidR="00467509" w:rsidRPr="00687C20" w:rsidRDefault="001C4040" w:rsidP="00467509">
                      <w:pPr>
                        <w:jc w:val="left"/>
                      </w:pPr>
                      <w:r w:rsidRPr="001C4040">
                        <w:t>Parameter</w:t>
                      </w:r>
                      <w:r w:rsidRPr="00D76B6A">
                        <w:t xml:space="preserve"> to adjust the above area to an area of 100 km</w:t>
                      </w:r>
                      <w:r>
                        <w:t xml:space="preserve"> sq:</w:t>
                      </w:r>
                      <w:r w:rsidRPr="00D76B6A">
                        <w:t xml:space="preserve"> </w:t>
                      </w:r>
                      <w:r>
                        <w:t>42.44</w:t>
                      </w:r>
                      <w:r w:rsidRPr="00D76B6A">
                        <w:t>.</w:t>
                      </w:r>
                    </w:p>
                  </w:txbxContent>
                </v:textbox>
                <o:callout v:ext="edit" minusy="t"/>
              </v:shape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B7840F" wp14:editId="2C5203A0">
                <wp:simplePos x="0" y="0"/>
                <wp:positionH relativeFrom="column">
                  <wp:posOffset>615314</wp:posOffset>
                </wp:positionH>
                <wp:positionV relativeFrom="paragraph">
                  <wp:posOffset>53340</wp:posOffset>
                </wp:positionV>
                <wp:extent cx="1704975" cy="1504950"/>
                <wp:effectExtent l="0" t="0" r="28575" b="19050"/>
                <wp:wrapNone/>
                <wp:docPr id="922587426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15049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id="楕円 1" o:spid="_x0000_s1034" style="width:134.25pt;height:118.5pt;margin-top:4.2pt;margin-left:48.45pt;mso-height-percent:0;mso-height-relative:margin;mso-width-percent:0;mso-width-relative:margin;mso-wrap-distance-bottom:0;mso-wrap-distance-left:9pt;mso-wrap-distance-right:9pt;mso-wrap-distance-top:0;mso-wrap-style:square;position:absolute;v-text-anchor:middle;visibility:visible;z-index:251689984" fillcolor="white" strokecolor="black" strokeweight="1pt">
                <v:stroke joinstyle="miter"/>
              </v:oval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61D23C" wp14:editId="00CB4216">
                <wp:simplePos x="0" y="0"/>
                <wp:positionH relativeFrom="column">
                  <wp:posOffset>1024890</wp:posOffset>
                </wp:positionH>
                <wp:positionV relativeFrom="paragraph">
                  <wp:posOffset>396240</wp:posOffset>
                </wp:positionV>
                <wp:extent cx="847725" cy="800100"/>
                <wp:effectExtent l="0" t="0" r="28575" b="19050"/>
                <wp:wrapNone/>
                <wp:docPr id="2000389288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725" cy="80010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id="楕円 1" o:spid="_x0000_s1035" style="width:66.75pt;height:63pt;margin-top:31.2pt;margin-left:80.7pt;mso-height-percent:0;mso-height-relative:margin;mso-width-percent:0;mso-width-relative:margin;mso-wrap-distance-bottom:0;mso-wrap-distance-left:9pt;mso-wrap-distance-right:9pt;mso-wrap-distance-top:0;mso-wrap-style:square;position:absolute;v-text-anchor:middle;visibility:visible;z-index:251692032" fillcolor="white" strokecolor="black" strokeweight="1pt">
                <v:stroke joinstyle="miter"/>
              </v:oval>
            </w:pict>
          </mc:Fallback>
        </mc:AlternateContent>
      </w:r>
    </w:p>
    <w:p w14:paraId="514EAD68" w14:textId="12FBD39B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0B2E3E4" wp14:editId="39DD6783">
                <wp:simplePos x="0" y="0"/>
                <wp:positionH relativeFrom="margin">
                  <wp:posOffset>-180975</wp:posOffset>
                </wp:positionH>
                <wp:positionV relativeFrom="paragraph">
                  <wp:posOffset>361950</wp:posOffset>
                </wp:positionV>
                <wp:extent cx="638175" cy="590550"/>
                <wp:effectExtent l="0" t="0" r="0" b="0"/>
                <wp:wrapNone/>
                <wp:docPr id="207812164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590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7F9DC3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5-10</w:t>
                            </w:r>
                          </w:p>
                          <w:p w14:paraId="5BD3EF8B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B2E3E4" id="正方形/長方形 2" o:spid="_x0000_s1032" style="position:absolute;left:0;text-align:left;margin-left:-14.25pt;margin-top:28.5pt;width:50.25pt;height:46.5pt;z-index:2517196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" filled="f" stroked="f" strokeweight="1pt">
                <v:textbox>
                  <w:txbxContent>
                    <w:p w14:paraId="157F9DC3" w14:textId="77777777" w:rsidR="00B3178E" w:rsidRDefault="00E363D7" w:rsidP="00B3178E">
                      <w:pPr>
                        <w:jc w:val="center"/>
                      </w:pPr>
                      <w:r>
                        <w:t>5-10</w:t>
                      </w:r>
                    </w:p>
                    <w:p w14:paraId="5BD3EF8B" w14:textId="77777777" w:rsidR="00B3178E" w:rsidRDefault="00E363D7" w:rsidP="00B3178E">
                      <w:pPr>
                        <w:jc w:val="center"/>
                      </w:pPr>
                      <w:r>
                        <w:t>k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DD8EF14" wp14:editId="0658DCBD">
                <wp:simplePos x="0" y="0"/>
                <wp:positionH relativeFrom="margin">
                  <wp:posOffset>114300</wp:posOffset>
                </wp:positionH>
                <wp:positionV relativeFrom="paragraph">
                  <wp:posOffset>371475</wp:posOffset>
                </wp:positionV>
                <wp:extent cx="638175" cy="590550"/>
                <wp:effectExtent l="0" t="0" r="0" b="0"/>
                <wp:wrapNone/>
                <wp:docPr id="1941226587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590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C72E92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1-5</w:t>
                            </w:r>
                          </w:p>
                          <w:p w14:paraId="4C52656A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D8EF14" id="_x0000_s1033" style="position:absolute;left:0;text-align:left;margin-left:9pt;margin-top:29.25pt;width:50.25pt;height:46.5pt;z-index:2517176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" filled="f" stroked="f" strokeweight="1pt">
                <v:textbox>
                  <w:txbxContent>
                    <w:p w14:paraId="38C72E92" w14:textId="77777777" w:rsidR="00B3178E" w:rsidRDefault="00E363D7" w:rsidP="00B3178E">
                      <w:pPr>
                        <w:jc w:val="center"/>
                      </w:pPr>
                      <w:r>
                        <w:t>1-5</w:t>
                      </w:r>
                    </w:p>
                    <w:p w14:paraId="4C52656A" w14:textId="77777777" w:rsidR="00B3178E" w:rsidRDefault="00E363D7" w:rsidP="00B3178E">
                      <w:pPr>
                        <w:jc w:val="center"/>
                      </w:pPr>
                      <w:r>
                        <w:t>k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A18E58D" wp14:editId="482B101D">
                <wp:simplePos x="0" y="0"/>
                <wp:positionH relativeFrom="margin">
                  <wp:posOffset>542925</wp:posOffset>
                </wp:positionH>
                <wp:positionV relativeFrom="paragraph">
                  <wp:posOffset>367665</wp:posOffset>
                </wp:positionV>
                <wp:extent cx="638175" cy="590550"/>
                <wp:effectExtent l="0" t="0" r="0" b="0"/>
                <wp:wrapNone/>
                <wp:docPr id="2031837401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590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048F8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5-1</w:t>
                            </w:r>
                          </w:p>
                          <w:p w14:paraId="498C45EF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18E58D" id="_x0000_s1034" style="position:absolute;left:0;text-align:left;margin-left:42.75pt;margin-top:28.95pt;width:50.25pt;height:46.5pt;z-index:2517155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" filled="f" stroked="f" strokeweight="1pt">
                <v:textbox>
                  <w:txbxContent>
                    <w:p w14:paraId="58D048F8" w14:textId="77777777" w:rsidR="00B3178E" w:rsidRDefault="00E363D7" w:rsidP="00B3178E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0</w:t>
                      </w:r>
                      <w:r>
                        <w:t>.5-1</w:t>
                      </w:r>
                    </w:p>
                    <w:p w14:paraId="498C45EF" w14:textId="77777777" w:rsidR="00B3178E" w:rsidRDefault="00E363D7" w:rsidP="00B3178E">
                      <w:pPr>
                        <w:jc w:val="center"/>
                      </w:pPr>
                      <w:r>
                        <w:t>k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71603B9" wp14:editId="6299AC38">
                <wp:simplePos x="0" y="0"/>
                <wp:positionH relativeFrom="column">
                  <wp:posOffset>910590</wp:posOffset>
                </wp:positionH>
                <wp:positionV relativeFrom="paragraph">
                  <wp:posOffset>367665</wp:posOffset>
                </wp:positionV>
                <wp:extent cx="638175" cy="600075"/>
                <wp:effectExtent l="0" t="0" r="0" b="0"/>
                <wp:wrapNone/>
                <wp:docPr id="1309707814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600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AA85A1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5</w:t>
                            </w:r>
                          </w:p>
                          <w:p w14:paraId="6AD542EF" w14:textId="77777777" w:rsidR="00B3178E" w:rsidRDefault="00E363D7" w:rsidP="00B3178E">
                            <w:pPr>
                              <w:jc w:val="center"/>
                            </w:pPr>
                            <w:r>
                              <w:t>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1603B9" id="_x0000_s1035" style="position:absolute;left:0;text-align:left;margin-left:71.7pt;margin-top:28.95pt;width:50.25pt;height:47.2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" filled="f" stroked="f" strokeweight="1pt">
                <v:textbox>
                  <w:txbxContent>
                    <w:p w14:paraId="2AAA85A1" w14:textId="77777777" w:rsidR="00B3178E" w:rsidRDefault="00E363D7" w:rsidP="00B3178E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0</w:t>
                      </w:r>
                      <w:r>
                        <w:t>.5</w:t>
                      </w:r>
                    </w:p>
                    <w:p w14:paraId="6AD542EF" w14:textId="77777777" w:rsidR="00B3178E" w:rsidRDefault="00E363D7" w:rsidP="00B3178E">
                      <w:pPr>
                        <w:jc w:val="center"/>
                      </w:pPr>
                      <w:r>
                        <w:t>km</w:t>
                      </w:r>
                    </w:p>
                  </w:txbxContent>
                </v:textbox>
              </v:rect>
            </w:pict>
          </mc:Fallback>
        </mc:AlternateContent>
      </w:r>
      <w:r w:rsidR="009A4F22" w:rsidRPr="001C404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C70BC48" wp14:editId="4BF3EB20">
                <wp:simplePos x="0" y="0"/>
                <wp:positionH relativeFrom="column">
                  <wp:posOffset>-38100</wp:posOffset>
                </wp:positionH>
                <wp:positionV relativeFrom="paragraph">
                  <wp:posOffset>352425</wp:posOffset>
                </wp:positionV>
                <wp:extent cx="314325" cy="0"/>
                <wp:effectExtent l="38100" t="76200" r="9525" b="95250"/>
                <wp:wrapNone/>
                <wp:docPr id="437023667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" o:spid="_x0000_s1040" type="#_x0000_t32" style="width:24.75pt;height:0;margin-top:27.75pt;margin-left:-3pt;mso-height-percent:0;mso-height-relative:margin;mso-width-percent:0;mso-width-relative:margin;mso-wrap-distance-bottom:0;mso-wrap-distance-left:9pt;mso-wrap-distance-right:9pt;mso-wrap-distance-top:0;mso-wrap-style:square;position:absolute;visibility:visible;z-index:251712512" strokecolor="black" strokeweight="0.5pt">
                <v:stroke joinstyle="miter" startarrow="block" endarrow="block"/>
              </v:shape>
            </w:pict>
          </mc:Fallback>
        </mc:AlternateContent>
      </w:r>
      <w:r w:rsidR="009A4F22" w:rsidRPr="001C404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79003B6" wp14:editId="1AEB5C33">
                <wp:simplePos x="0" y="0"/>
                <wp:positionH relativeFrom="column">
                  <wp:posOffset>295275</wp:posOffset>
                </wp:positionH>
                <wp:positionV relativeFrom="paragraph">
                  <wp:posOffset>361950</wp:posOffset>
                </wp:positionV>
                <wp:extent cx="314325" cy="0"/>
                <wp:effectExtent l="38100" t="76200" r="9525" b="95250"/>
                <wp:wrapNone/>
                <wp:docPr id="35543628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直線矢印コネクタ 1" o:spid="_x0000_s1041" type="#_x0000_t32" style="width:24.75pt;height:0;margin-top:28.5pt;margin-left:23.25pt;mso-height-percent:0;mso-height-relative:margin;mso-width-percent:0;mso-width-relative:margin;mso-wrap-distance-bottom:0;mso-wrap-distance-left:9pt;mso-wrap-distance-right:9pt;mso-wrap-distance-top:0;mso-wrap-style:square;position:absolute;visibility:visible;z-index:251710464" strokecolor="black" strokeweight="0.5pt">
                <v:stroke joinstyle="miter" startarrow="block" endarrow="block"/>
              </v:shape>
            </w:pict>
          </mc:Fallback>
        </mc:AlternateContent>
      </w:r>
      <w:r w:rsidR="009A4F22" w:rsidRPr="001C404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23CC666" wp14:editId="009427E7">
                <wp:simplePos x="0" y="0"/>
                <wp:positionH relativeFrom="column">
                  <wp:posOffset>685800</wp:posOffset>
                </wp:positionH>
                <wp:positionV relativeFrom="paragraph">
                  <wp:posOffset>371475</wp:posOffset>
                </wp:positionV>
                <wp:extent cx="314325" cy="0"/>
                <wp:effectExtent l="38100" t="76200" r="9525" b="95250"/>
                <wp:wrapNone/>
                <wp:docPr id="1734941992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直線矢印コネクタ 1" o:spid="_x0000_s1042" type="#_x0000_t32" style="width:24.75pt;height:0;margin-top:29.25pt;margin-left:54pt;mso-height-percent:0;mso-height-relative:margin;mso-width-percent:0;mso-width-relative:margin;mso-wrap-distance-bottom:0;mso-wrap-distance-left:9pt;mso-wrap-distance-right:9pt;mso-wrap-distance-top:0;mso-wrap-style:square;position:absolute;visibility:visible;z-index:251708416" strokecolor="black" strokeweight="0.5pt">
                <v:stroke joinstyle="miter" startarrow="block" endarrow="block"/>
              </v:shape>
            </w:pict>
          </mc:Fallback>
        </mc:AlternateContent>
      </w:r>
      <w:r w:rsidR="009A4F22" w:rsidRPr="001C404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ECB6B29" wp14:editId="6CDADE1B">
                <wp:simplePos x="0" y="0"/>
                <wp:positionH relativeFrom="column">
                  <wp:posOffset>1043940</wp:posOffset>
                </wp:positionH>
                <wp:positionV relativeFrom="paragraph">
                  <wp:posOffset>358140</wp:posOffset>
                </wp:positionV>
                <wp:extent cx="314325" cy="0"/>
                <wp:effectExtent l="38100" t="76200" r="9525" b="95250"/>
                <wp:wrapNone/>
                <wp:docPr id="1664499915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直線矢印コネクタ 1" o:spid="_x0000_s1043" type="#_x0000_t32" style="width:24.75pt;height:0;margin-top:28.2pt;margin-left:82.2pt;mso-wrap-distance-bottom:0;mso-wrap-distance-left:9pt;mso-wrap-distance-right:9pt;mso-wrap-distance-top:0;mso-wrap-style:square;position:absolute;visibility:visible;z-index:251706368" strokecolor="black" strokeweight="0.5pt">
                <v:stroke joinstyle="miter" startarrow="block" endarrow="block"/>
              </v:shape>
            </w:pict>
          </mc:Fallback>
        </mc:AlternateContent>
      </w:r>
      <w:r w:rsidR="00467509" w:rsidRPr="001C404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387B1CA" wp14:editId="27BC4F27">
                <wp:simplePos x="0" y="0"/>
                <wp:positionH relativeFrom="column">
                  <wp:posOffset>1329690</wp:posOffset>
                </wp:positionH>
                <wp:positionV relativeFrom="paragraph">
                  <wp:posOffset>148590</wp:posOffset>
                </wp:positionV>
                <wp:extent cx="266700" cy="328930"/>
                <wp:effectExtent l="0" t="0" r="0" b="0"/>
                <wp:wrapSquare wrapText="bothSides"/>
                <wp:docPr id="1" name="グラフィックス 4" descr="稲妻 単色塗りつぶし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28930"/>
                        </a:xfrm>
                        <a:custGeom>
                          <a:avLst/>
                          <a:gdLst>
                            <a:gd name="connsiteX0" fmla="*/ 45839 w 305593"/>
                            <a:gd name="connsiteY0" fmla="*/ 624634 h 624633"/>
                            <a:gd name="connsiteX1" fmla="*/ 129877 w 305593"/>
                            <a:gd name="connsiteY1" fmla="*/ 341959 h 624633"/>
                            <a:gd name="connsiteX2" fmla="*/ 0 w 305593"/>
                            <a:gd name="connsiteY2" fmla="*/ 341959 h 624633"/>
                            <a:gd name="connsiteX3" fmla="*/ 64327 w 305593"/>
                            <a:gd name="connsiteY3" fmla="*/ 0 h 624633"/>
                            <a:gd name="connsiteX4" fmla="*/ 256546 w 305593"/>
                            <a:gd name="connsiteY4" fmla="*/ 0 h 624633"/>
                            <a:gd name="connsiteX5" fmla="*/ 175716 w 305593"/>
                            <a:gd name="connsiteY5" fmla="*/ 250281 h 624633"/>
                            <a:gd name="connsiteX6" fmla="*/ 305594 w 305593"/>
                            <a:gd name="connsiteY6" fmla="*/ 250281 h 624633"/>
                            <a:gd name="connsiteX7" fmla="*/ 45839 w 305593"/>
                            <a:gd name="connsiteY7" fmla="*/ 624634 h 62463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05593" h="624633">
                              <a:moveTo>
                                <a:pt x="45839" y="624634"/>
                              </a:moveTo>
                              <a:lnTo>
                                <a:pt x="129877" y="341959"/>
                              </a:lnTo>
                              <a:lnTo>
                                <a:pt x="0" y="341959"/>
                              </a:lnTo>
                              <a:lnTo>
                                <a:pt x="64327" y="0"/>
                              </a:lnTo>
                              <a:lnTo>
                                <a:pt x="256546" y="0"/>
                              </a:lnTo>
                              <a:lnTo>
                                <a:pt x="175716" y="250281"/>
                              </a:lnTo>
                              <a:lnTo>
                                <a:pt x="305594" y="250281"/>
                              </a:lnTo>
                              <a:lnTo>
                                <a:pt x="45839" y="62463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7640">
                          <a:noFill/>
                          <a:prstDash val="solid"/>
                          <a:miter lim="0"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グラフィックス 4" o:spid="_x0000_s1044" alt="稲妻 単色塗りつぶし" style="width:21pt;height:25.9pt;margin-top:11.7pt;margin-left:104.7pt;mso-height-percent:0;mso-height-relative:margin;mso-width-percent:0;mso-width-relative:margin;mso-wrap-distance-bottom:0;mso-wrap-distance-left:9pt;mso-wrap-distance-right:9pt;mso-wrap-distance-top:0;mso-wrap-style:square;position:absolute;v-text-anchor:middle;visibility:visible;z-index:251702272" coordsize="305593,624633" path="m45839,624634l129877,341959,,341959,64327,,256546,,175716,250281l305594,250281l45839,624634xe" fillcolor="black" stroked="f" strokeweight="0.6pt">
                <v:stroke joinstyle="miter"/>
                <v:path arrowok="t" o:connecttype="custom" o:connectlocs="40005,328931;113347,180075;0,180075;56140,0;223895,0;153353,131797;266701,131797;40005,328931" o:connectangles="0,0,0,0,0,0,0,0"/>
                <w10:wrap type="square"/>
              </v:shape>
            </w:pict>
          </mc:Fallback>
        </mc:AlternateContent>
      </w:r>
      <w:r w:rsidR="00467509"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354A8E" wp14:editId="5D7A1D0D">
                <wp:simplePos x="0" y="0"/>
                <wp:positionH relativeFrom="column">
                  <wp:posOffset>3129915</wp:posOffset>
                </wp:positionH>
                <wp:positionV relativeFrom="paragraph">
                  <wp:posOffset>396240</wp:posOffset>
                </wp:positionV>
                <wp:extent cx="4714875" cy="600075"/>
                <wp:effectExtent l="723900" t="0" r="28575" b="28575"/>
                <wp:wrapNone/>
                <wp:docPr id="157059904" name="吹き出し: 線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600075"/>
                        </a:xfrm>
                        <a:prstGeom prst="borderCallout1">
                          <a:avLst>
                            <a:gd name="adj1" fmla="val 53671"/>
                            <a:gd name="adj2" fmla="val -252"/>
                            <a:gd name="adj3" fmla="val 12499"/>
                            <a:gd name="adj4" fmla="val -15207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FFD46" w14:textId="36B37276" w:rsidR="00467509" w:rsidRDefault="00E363D7" w:rsidP="00467509">
                            <w:pPr>
                              <w:jc w:val="left"/>
                            </w:pPr>
                            <w:r>
                              <w:t>Area w</w:t>
                            </w:r>
                            <w:r w:rsidRPr="00687C20">
                              <w:t xml:space="preserve">ithin </w:t>
                            </w:r>
                            <w:r>
                              <w:t xml:space="preserve">1 </w:t>
                            </w:r>
                            <w:r w:rsidRPr="00687C20">
                              <w:t xml:space="preserve">km </w:t>
                            </w:r>
                            <w:r>
                              <w:t xml:space="preserve">to 5 km </w:t>
                            </w:r>
                            <w:r w:rsidRPr="00687C20">
                              <w:t xml:space="preserve">from pachinko </w:t>
                            </w:r>
                            <w:proofErr w:type="spellStart"/>
                            <w:r w:rsidR="004C6A60">
                              <w:t>parlour</w:t>
                            </w:r>
                            <w:proofErr w:type="spellEnd"/>
                            <w:r>
                              <w:t>:</w:t>
                            </w:r>
                            <w:r w:rsidR="00CD5125">
                              <w:t xml:space="preserve"> </w:t>
                            </w:r>
                            <w:r>
                              <w:t>7</w:t>
                            </w:r>
                            <w:r w:rsidR="004712EA">
                              <w:t>5</w:t>
                            </w:r>
                            <w:r>
                              <w:t>.</w:t>
                            </w:r>
                            <w:r w:rsidR="004712EA">
                              <w:t>40</w:t>
                            </w:r>
                          </w:p>
                          <w:p w14:paraId="147434BC" w14:textId="2DAC29D9" w:rsidR="00467509" w:rsidRPr="00687C20" w:rsidRDefault="001C4040" w:rsidP="00467509">
                            <w:pPr>
                              <w:jc w:val="left"/>
                            </w:pPr>
                            <w:r w:rsidRPr="001C4040">
                              <w:t>Parameter</w:t>
                            </w:r>
                            <w:r w:rsidRPr="00D76B6A">
                              <w:t xml:space="preserve"> to adjust the above area to an area of 100 km</w:t>
                            </w:r>
                            <w:r>
                              <w:t xml:space="preserve"> sq:</w:t>
                            </w:r>
                            <w:r w:rsidRPr="00D76B6A">
                              <w:t xml:space="preserve"> </w:t>
                            </w:r>
                            <w:r>
                              <w:t>1.3</w:t>
                            </w:r>
                            <w:r w:rsidR="004712EA">
                              <w:t>3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354A8E" id="_x0000_s1036" type="#_x0000_t47" style="position:absolute;left:0;text-align:left;margin-left:246.45pt;margin-top:31.2pt;width:371.25pt;height:47.2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" adj="-3285,2700,-54,11593" fillcolor="white [3201]" strokecolor="black [3213]" strokeweight="1pt">
                <v:textbox>
                  <w:txbxContent>
                    <w:p w14:paraId="240FFD46" w14:textId="36B37276" w:rsidR="00467509" w:rsidRDefault="00E363D7" w:rsidP="00467509">
                      <w:pPr>
                        <w:jc w:val="left"/>
                      </w:pPr>
                      <w:r>
                        <w:t>Area w</w:t>
                      </w:r>
                      <w:r w:rsidRPr="00687C20">
                        <w:t xml:space="preserve">ithin </w:t>
                      </w:r>
                      <w:r>
                        <w:t xml:space="preserve">1 </w:t>
                      </w:r>
                      <w:r w:rsidRPr="00687C20">
                        <w:t xml:space="preserve">km </w:t>
                      </w:r>
                      <w:r>
                        <w:t xml:space="preserve">to 5 km </w:t>
                      </w:r>
                      <w:r w:rsidRPr="00687C20">
                        <w:t xml:space="preserve">from pachinko </w:t>
                      </w:r>
                      <w:proofErr w:type="spellStart"/>
                      <w:r w:rsidR="004C6A60">
                        <w:t>parlour</w:t>
                      </w:r>
                      <w:proofErr w:type="spellEnd"/>
                      <w:r>
                        <w:t>:</w:t>
                      </w:r>
                      <w:r w:rsidR="00CD5125">
                        <w:t xml:space="preserve"> </w:t>
                      </w:r>
                      <w:r>
                        <w:t>7</w:t>
                      </w:r>
                      <w:r w:rsidR="004712EA">
                        <w:t>5</w:t>
                      </w:r>
                      <w:r>
                        <w:t>.</w:t>
                      </w:r>
                      <w:r w:rsidR="004712EA">
                        <w:t>40</w:t>
                      </w:r>
                    </w:p>
                    <w:p w14:paraId="147434BC" w14:textId="2DAC29D9" w:rsidR="00467509" w:rsidRPr="00687C20" w:rsidRDefault="001C4040" w:rsidP="00467509">
                      <w:pPr>
                        <w:jc w:val="left"/>
                      </w:pPr>
                      <w:r w:rsidRPr="001C4040">
                        <w:t>Parameter</w:t>
                      </w:r>
                      <w:r w:rsidRPr="00D76B6A">
                        <w:t xml:space="preserve"> to adjust the above area to an area of 100 km</w:t>
                      </w:r>
                      <w:r>
                        <w:t xml:space="preserve"> sq:</w:t>
                      </w:r>
                      <w:r w:rsidRPr="00D76B6A">
                        <w:t xml:space="preserve"> </w:t>
                      </w:r>
                      <w:r>
                        <w:t>1.3</w:t>
                      </w:r>
                      <w:r w:rsidR="004712EA">
                        <w:t>3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25F5EF3" w14:textId="22D30670" w:rsidR="00467509" w:rsidRPr="001C4040" w:rsidRDefault="00467509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CA66E5" w14:textId="40142EC4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0B9521E" wp14:editId="50900CEF">
                <wp:simplePos x="0" y="0"/>
                <wp:positionH relativeFrom="column">
                  <wp:posOffset>3129915</wp:posOffset>
                </wp:positionH>
                <wp:positionV relativeFrom="paragraph">
                  <wp:posOffset>196215</wp:posOffset>
                </wp:positionV>
                <wp:extent cx="4714875" cy="600075"/>
                <wp:effectExtent l="552450" t="152400" r="28575" b="28575"/>
                <wp:wrapNone/>
                <wp:docPr id="950419224" name="吹き出し: 線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600075"/>
                        </a:xfrm>
                        <a:prstGeom prst="borderCallout1">
                          <a:avLst>
                            <a:gd name="adj1" fmla="val 53671"/>
                            <a:gd name="adj2" fmla="val -252"/>
                            <a:gd name="adj3" fmla="val -22422"/>
                            <a:gd name="adj4" fmla="val -1136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F25B9" w14:textId="1D3ADB08" w:rsidR="00467509" w:rsidRDefault="00E363D7" w:rsidP="00467509">
                            <w:pPr>
                              <w:jc w:val="left"/>
                            </w:pPr>
                            <w:r>
                              <w:t>Area w</w:t>
                            </w:r>
                            <w:r w:rsidRPr="00687C20">
                              <w:t xml:space="preserve">ithin 5 km </w:t>
                            </w:r>
                            <w:r>
                              <w:t xml:space="preserve">to 10 km </w:t>
                            </w:r>
                            <w:r w:rsidRPr="00687C20">
                              <w:t xml:space="preserve">from pachinko </w:t>
                            </w:r>
                            <w:proofErr w:type="spellStart"/>
                            <w:r w:rsidR="004C6A60">
                              <w:t>parlour</w:t>
                            </w:r>
                            <w:proofErr w:type="spellEnd"/>
                            <w:r>
                              <w:t>: 23</w:t>
                            </w:r>
                            <w:r w:rsidR="004712EA">
                              <w:t>5</w:t>
                            </w:r>
                            <w:r>
                              <w:t>.</w:t>
                            </w:r>
                            <w:r w:rsidR="004712EA">
                              <w:t>62</w:t>
                            </w:r>
                          </w:p>
                          <w:p w14:paraId="3F76FB34" w14:textId="5B27DA65" w:rsidR="00467509" w:rsidRPr="00687C20" w:rsidRDefault="001C4040" w:rsidP="00467509">
                            <w:pPr>
                              <w:jc w:val="left"/>
                            </w:pPr>
                            <w:r w:rsidRPr="001C4040">
                              <w:t xml:space="preserve">Parameter </w:t>
                            </w:r>
                            <w:r w:rsidRPr="00D76B6A">
                              <w:t>to adjust the above area to an area of 100 km</w:t>
                            </w:r>
                            <w:r>
                              <w:t xml:space="preserve"> sq:</w:t>
                            </w:r>
                            <w:r w:rsidRPr="00D76B6A">
                              <w:t xml:space="preserve"> </w:t>
                            </w:r>
                            <w:r>
                              <w:t>0</w:t>
                            </w:r>
                            <w:r w:rsidRPr="00D76B6A">
                              <w:t>.</w:t>
                            </w:r>
                            <w:r>
                              <w:t>4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B9521E" id="_x0000_s1037" type="#_x0000_t47" style="position:absolute;left:0;text-align:left;margin-left:246.45pt;margin-top:15.45pt;width:371.25pt;height:47.2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" adj="-2456,-4843,-54,11593" fillcolor="white [3201]" strokecolor="black [3213]" strokeweight="1pt">
                <v:textbox>
                  <w:txbxContent>
                    <w:p w14:paraId="479F25B9" w14:textId="1D3ADB08" w:rsidR="00467509" w:rsidRDefault="00E363D7" w:rsidP="00467509">
                      <w:pPr>
                        <w:jc w:val="left"/>
                      </w:pPr>
                      <w:r>
                        <w:t>Area w</w:t>
                      </w:r>
                      <w:r w:rsidRPr="00687C20">
                        <w:t xml:space="preserve">ithin 5 km </w:t>
                      </w:r>
                      <w:r>
                        <w:t xml:space="preserve">to 10 km </w:t>
                      </w:r>
                      <w:r w:rsidRPr="00687C20">
                        <w:t xml:space="preserve">from pachinko </w:t>
                      </w:r>
                      <w:proofErr w:type="spellStart"/>
                      <w:r w:rsidR="004C6A60">
                        <w:t>parlour</w:t>
                      </w:r>
                      <w:proofErr w:type="spellEnd"/>
                      <w:r>
                        <w:t>: 23</w:t>
                      </w:r>
                      <w:r w:rsidR="004712EA">
                        <w:t>5</w:t>
                      </w:r>
                      <w:r>
                        <w:t>.</w:t>
                      </w:r>
                      <w:r w:rsidR="004712EA">
                        <w:t>62</w:t>
                      </w:r>
                    </w:p>
                    <w:p w14:paraId="3F76FB34" w14:textId="5B27DA65" w:rsidR="00467509" w:rsidRPr="00687C20" w:rsidRDefault="001C4040" w:rsidP="00467509">
                      <w:pPr>
                        <w:jc w:val="left"/>
                      </w:pPr>
                      <w:r w:rsidRPr="001C4040">
                        <w:t xml:space="preserve">Parameter </w:t>
                      </w:r>
                      <w:r w:rsidRPr="00D76B6A">
                        <w:t>to adjust the above area to an area of 100 km</w:t>
                      </w:r>
                      <w:r>
                        <w:t xml:space="preserve"> sq:</w:t>
                      </w:r>
                      <w:r w:rsidRPr="00D76B6A">
                        <w:t xml:space="preserve"> </w:t>
                      </w:r>
                      <w:r>
                        <w:t>0</w:t>
                      </w:r>
                      <w:r w:rsidRPr="00D76B6A">
                        <w:t>.</w:t>
                      </w:r>
                      <w:r>
                        <w:t>42.</w:t>
                      </w:r>
                    </w:p>
                  </w:txbxContent>
                </v:textbox>
              </v:shape>
            </w:pict>
          </mc:Fallback>
        </mc:AlternateContent>
      </w:r>
    </w:p>
    <w:p w14:paraId="02DA3823" w14:textId="13287ACD" w:rsidR="00467509" w:rsidRPr="001C4040" w:rsidRDefault="00467509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A83B22" w14:textId="37FDF793" w:rsidR="00467509" w:rsidRPr="001C4040" w:rsidRDefault="00E363D7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14D03F7" wp14:editId="429DFE16">
                <wp:simplePos x="0" y="0"/>
                <wp:positionH relativeFrom="column">
                  <wp:posOffset>1405890</wp:posOffset>
                </wp:positionH>
                <wp:positionV relativeFrom="paragraph">
                  <wp:posOffset>148590</wp:posOffset>
                </wp:positionV>
                <wp:extent cx="1323975" cy="657225"/>
                <wp:effectExtent l="0" t="1657350" r="28575" b="28575"/>
                <wp:wrapNone/>
                <wp:docPr id="1547218778" name="吹き出し: 線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657225"/>
                        </a:xfrm>
                        <a:prstGeom prst="borderCallout1">
                          <a:avLst>
                            <a:gd name="adj1" fmla="val -5888"/>
                            <a:gd name="adj2" fmla="val 29307"/>
                            <a:gd name="adj3" fmla="val -246921"/>
                            <a:gd name="adj4" fmla="val 11635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60B7E8" w14:textId="77777777" w:rsidR="00467509" w:rsidRDefault="00E363D7" w:rsidP="00467509">
                            <w:pPr>
                              <w:jc w:val="center"/>
                            </w:pPr>
                            <w:r>
                              <w:t xml:space="preserve"> A pachinko </w:t>
                            </w:r>
                            <w:proofErr w:type="spellStart"/>
                            <w:r>
                              <w:t>parlo</w:t>
                            </w:r>
                            <w:r w:rsidR="00BD35A1">
                              <w:t>u</w:t>
                            </w:r>
                            <w:r>
                              <w:t>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4D03F7" id="吹き出し: 線 5" o:spid="_x0000_s1038" type="#_x0000_t47" style="position:absolute;left:0;text-align:left;margin-left:110.7pt;margin-top:11.7pt;width:104.25pt;height:51.75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" adj="2513,-53335,6330,-1272" fillcolor="white [3201]" strokecolor="black [3213]" strokeweight="1pt">
                <v:textbox>
                  <w:txbxContent>
                    <w:p w14:paraId="6F60B7E8" w14:textId="77777777" w:rsidR="00467509" w:rsidRDefault="00E363D7" w:rsidP="00467509">
                      <w:pPr>
                        <w:jc w:val="center"/>
                      </w:pPr>
                      <w:r>
                        <w:t xml:space="preserve"> A pachinko </w:t>
                      </w:r>
                      <w:proofErr w:type="spellStart"/>
                      <w:r>
                        <w:t>parlo</w:t>
                      </w:r>
                      <w:r w:rsidR="00BD35A1">
                        <w:t>u</w:t>
                      </w:r>
                      <w:r>
                        <w:t>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8F14578" w14:textId="780508BC" w:rsidR="00467509" w:rsidRPr="001C4040" w:rsidRDefault="00467509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2ED52" w14:textId="77777777" w:rsidR="00467509" w:rsidRPr="001C4040" w:rsidRDefault="00467509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71A16" w14:textId="77777777" w:rsidR="00467509" w:rsidRPr="001C4040" w:rsidRDefault="00467509" w:rsidP="00467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67509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6E8D8" w14:textId="77777777" w:rsidR="000D75D3" w:rsidRDefault="000D75D3" w:rsidP="004866D6">
      <w:r>
        <w:separator/>
      </w:r>
    </w:p>
  </w:endnote>
  <w:endnote w:type="continuationSeparator" w:id="0">
    <w:p w14:paraId="60AF6595" w14:textId="77777777" w:rsidR="000D75D3" w:rsidRDefault="000D75D3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03623" w14:textId="77777777" w:rsidR="000D75D3" w:rsidRDefault="000D75D3" w:rsidP="004866D6">
      <w:r>
        <w:separator/>
      </w:r>
    </w:p>
  </w:footnote>
  <w:footnote w:type="continuationSeparator" w:id="0">
    <w:p w14:paraId="1EC8640D" w14:textId="77777777" w:rsidR="000D75D3" w:rsidRDefault="000D75D3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20C8" w:rsidRPr="00D120C8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D75D3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9460F-62CB-4B56-8BF3-5231E64DF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7:00Z</dcterms:created>
  <dcterms:modified xsi:type="dcterms:W3CDTF">2024-07-09T07:37:00Z</dcterms:modified>
</cp:coreProperties>
</file>